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73"/>
        <w:tblW w:w="10320" w:type="dxa"/>
        <w:tblLook w:val="04A0" w:firstRow="1" w:lastRow="0" w:firstColumn="1" w:lastColumn="0" w:noHBand="0" w:noVBand="1"/>
      </w:tblPr>
      <w:tblGrid>
        <w:gridCol w:w="1176"/>
        <w:gridCol w:w="1176"/>
        <w:gridCol w:w="1020"/>
        <w:gridCol w:w="1176"/>
        <w:gridCol w:w="1020"/>
        <w:gridCol w:w="1496"/>
        <w:gridCol w:w="1020"/>
        <w:gridCol w:w="1020"/>
        <w:gridCol w:w="1216"/>
      </w:tblGrid>
      <w:tr w:rsidR="00FC266B" w:rsidRPr="00FC266B" w14:paraId="7A0863C6" w14:textId="77777777" w:rsidTr="00FC266B">
        <w:trPr>
          <w:trHeight w:val="28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C64D8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Sampl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99B9C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Raw Dat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78801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D72E8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Valid Dat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1FC22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 xml:space="preserve">　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687AA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Valid Ratio(read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37529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Q2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68E5A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Q30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3E9C8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b/>
                <w:bCs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b/>
                <w:bCs/>
                <w:color w:val="333333"/>
                <w:kern w:val="0"/>
              </w:rPr>
              <w:t>GC content%</w:t>
            </w:r>
          </w:p>
        </w:tc>
      </w:tr>
      <w:tr w:rsidR="00FC266B" w:rsidRPr="00FC266B" w14:paraId="1CB29CAB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8969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7169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Re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BA8D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B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8A966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Re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7ACD5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Bas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E4E1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73CC5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33F3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BE45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 xml:space="preserve">　</w:t>
            </w:r>
          </w:p>
        </w:tc>
      </w:tr>
      <w:tr w:rsidR="00FC266B" w:rsidRPr="00FC266B" w14:paraId="3F9BC877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10A2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FB00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5970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08396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40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4EE5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4596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7E86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19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A9F6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1841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61CA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5535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8.5</w:t>
            </w:r>
          </w:p>
        </w:tc>
      </w:tr>
      <w:tr w:rsidR="00FC266B" w:rsidRPr="00FC266B" w14:paraId="2481610B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6411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E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CE51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974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E020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80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1338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0010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3234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50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D351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A3BB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2F56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DB40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4383071F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4A25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E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39D3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383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2619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71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7340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440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2C2C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42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76A3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3B97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F0E7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B4F0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6445D47D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512B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BEA4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5774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63EB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37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0C56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4377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2CED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16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5418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FBFD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EA4C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4E0E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8.5</w:t>
            </w:r>
          </w:p>
        </w:tc>
      </w:tr>
      <w:tr w:rsidR="00FC266B" w:rsidRPr="00FC266B" w14:paraId="1E68A920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5AAE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M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B5F6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3017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7BE5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95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D29B5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1525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5B70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67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B832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423F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3E98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1FDF6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60F5AF4E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CF38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1_M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7B07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311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A0CC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70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889E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517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E4BF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43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40FC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F0E9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00FB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7132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619B8880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326C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3087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4896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8A035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23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70F7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3506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7EAA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03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277B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6856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8EB42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5FBD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</w:t>
            </w:r>
          </w:p>
        </w:tc>
      </w:tr>
      <w:tr w:rsidR="00FC266B" w:rsidRPr="00FC266B" w14:paraId="0E33C3F7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07A15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E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83A7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5318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7C1F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30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91FA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3424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064B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01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3D36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144D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A0D8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684D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439ED598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19E9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E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EDC9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216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1EB9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68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8E6E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405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F62A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41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914C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F349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263D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C41A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</w:t>
            </w:r>
          </w:p>
        </w:tc>
      </w:tr>
      <w:tr w:rsidR="00FC266B" w:rsidRPr="00FC266B" w14:paraId="58AE8A35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4F7B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01CF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3783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428B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8.07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BC1EA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2427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AED2D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86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98F8B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4AA2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162A8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28680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</w:t>
            </w:r>
          </w:p>
        </w:tc>
      </w:tr>
      <w:tr w:rsidR="00FC266B" w:rsidRPr="00FC266B" w14:paraId="51FC80ED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8E573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M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7509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423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B3BD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71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4A87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541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F978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43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4D5A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5700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7F997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ED41E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  <w:tr w:rsidR="00FC266B" w:rsidRPr="00FC266B" w14:paraId="35784556" w14:textId="77777777" w:rsidTr="00FC266B">
        <w:trPr>
          <w:trHeight w:val="28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EAF20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E13_M_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536F32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1944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DDD90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79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DB07B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50172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C36679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7.53G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3F00E1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6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11982C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9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07A10F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97.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BA8474" w14:textId="77777777" w:rsidR="00FC266B" w:rsidRPr="00FC266B" w:rsidRDefault="00FC266B" w:rsidP="00FC266B">
            <w:pPr>
              <w:widowControl/>
              <w:jc w:val="center"/>
              <w:rPr>
                <w:rFonts w:eastAsia="微软雅黑" w:cs="Times New Roman"/>
                <w:color w:val="333333"/>
                <w:kern w:val="0"/>
              </w:rPr>
            </w:pPr>
            <w:r w:rsidRPr="00FC266B">
              <w:rPr>
                <w:rFonts w:eastAsia="微软雅黑" w:cs="Times New Roman"/>
                <w:color w:val="333333"/>
                <w:kern w:val="0"/>
              </w:rPr>
              <w:t>49.5</w:t>
            </w:r>
          </w:p>
        </w:tc>
      </w:tr>
    </w:tbl>
    <w:p w14:paraId="7A71A2ED" w14:textId="1AB087E2" w:rsidR="004769AA" w:rsidRDefault="0070478A">
      <w:r>
        <w:rPr>
          <w:rFonts w:cs="Times New Roman" w:hint="eastAsia"/>
          <w:color w:val="212121"/>
          <w:shd w:val="clear" w:color="auto" w:fill="FFFFFF"/>
        </w:rPr>
        <w:t>Supplement</w:t>
      </w:r>
      <w:r>
        <w:rPr>
          <w:rFonts w:cs="Times New Roman"/>
          <w:color w:val="212121"/>
          <w:shd w:val="clear" w:color="auto" w:fill="FFFFFF"/>
        </w:rPr>
        <w:t xml:space="preserve"> </w:t>
      </w:r>
      <w:r>
        <w:rPr>
          <w:rFonts w:cs="Times New Roman"/>
          <w:color w:val="212121"/>
          <w:shd w:val="clear" w:color="auto" w:fill="FFFFFF"/>
        </w:rPr>
        <w:t>file1. Summary statistics for sequence quality control and mapped data of sample</w:t>
      </w:r>
    </w:p>
    <w:sectPr w:rsidR="004769AA" w:rsidSect="007047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78A"/>
    <w:rsid w:val="004769AA"/>
    <w:rsid w:val="0070478A"/>
    <w:rsid w:val="00BD2BBA"/>
    <w:rsid w:val="00DC24E0"/>
    <w:rsid w:val="00FC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FF0A"/>
  <w15:chartTrackingRefBased/>
  <w15:docId w15:val="{3C690109-0FDB-46C4-946C-F689DC97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u w:color="2420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78A"/>
    <w:pPr>
      <w:widowControl w:val="0"/>
      <w:jc w:val="both"/>
    </w:pPr>
    <w:rPr>
      <w:rFonts w:cs="等线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嘉文</dc:creator>
  <cp:keywords/>
  <dc:description/>
  <cp:lastModifiedBy>陈 嘉文</cp:lastModifiedBy>
  <cp:revision>2</cp:revision>
  <dcterms:created xsi:type="dcterms:W3CDTF">2022-08-14T02:51:00Z</dcterms:created>
  <dcterms:modified xsi:type="dcterms:W3CDTF">2022-08-14T02:53:00Z</dcterms:modified>
</cp:coreProperties>
</file>